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FD434" w14:textId="1C613D4F" w:rsidR="00A614F3" w:rsidRDefault="00A43666" w:rsidP="006959B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4ED608E6" wp14:editId="182DF7D4">
            <wp:extent cx="5272405" cy="1128395"/>
            <wp:effectExtent l="0" t="0" r="4445" b="0"/>
            <wp:docPr id="2" name="图片 2" descr="C:\Users\YMXD\Desktop\MCAM_boxplot_JY2T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MXD\Desktop\MCAM_boxplot_JY2T0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9B38C" w14:textId="77777777" w:rsidR="00A43666" w:rsidRDefault="00A43666" w:rsidP="006959B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C7CFF91" w14:textId="58F0AB56" w:rsidR="00A614F3" w:rsidRPr="00C71FD5" w:rsidRDefault="00A614F3" w:rsidP="00375AC9">
      <w:pPr>
        <w:widowControl/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5AC9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 w:rsidRPr="00375A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ous </w:t>
      </w:r>
      <w:r w:rsidRPr="00AC2674">
        <w:rPr>
          <w:rFonts w:ascii="Times New Roman" w:hAnsi="Times New Roman" w:cs="Times New Roman"/>
          <w:color w:val="000000" w:themeColor="text1"/>
          <w:sz w:val="24"/>
          <w:szCs w:val="24"/>
        </w:rPr>
        <w:t>tum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revealed </w:t>
      </w:r>
      <w:r w:rsidRPr="00AC2674">
        <w:rPr>
          <w:rFonts w:ascii="Times New Roman" w:hAnsi="Times New Roman" w:cs="Times New Roman"/>
          <w:color w:val="000000" w:themeColor="text1"/>
          <w:sz w:val="24"/>
          <w:szCs w:val="24"/>
        </w:rPr>
        <w:t>high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</w:t>
      </w:r>
      <w:r w:rsidRPr="00A614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A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</w:t>
      </w:r>
      <w:r w:rsidRPr="00DB01CE">
        <w:rPr>
          <w:rFonts w:ascii="Times New Roman" w:hAnsi="Times New Roman" w:cs="Times New Roman"/>
          <w:sz w:val="24"/>
          <w:szCs w:val="24"/>
        </w:rPr>
        <w:t xml:space="preserve">adjacent </w:t>
      </w:r>
      <w:r w:rsidRPr="00AC2674">
        <w:rPr>
          <w:rFonts w:ascii="Times New Roman" w:hAnsi="Times New Roman" w:cs="Times New Roman"/>
          <w:sz w:val="24"/>
          <w:szCs w:val="24"/>
        </w:rPr>
        <w:t xml:space="preserve">normal </w:t>
      </w:r>
      <w:r>
        <w:rPr>
          <w:rFonts w:ascii="Times New Roman" w:hAnsi="Times New Roman" w:cs="Times New Roman"/>
          <w:sz w:val="24"/>
          <w:szCs w:val="24"/>
        </w:rPr>
        <w:t xml:space="preserve">tissue sample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C2674">
        <w:rPr>
          <w:rFonts w:ascii="Times New Roman" w:hAnsi="Times New Roman" w:cs="Times New Roman"/>
          <w:color w:val="000000" w:themeColor="text1"/>
          <w:sz w:val="24"/>
          <w:szCs w:val="24"/>
        </w:rPr>
        <w:t>GEPIA2 datab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3666" w:rsidRPr="00A43666">
        <w:rPr>
          <w:rFonts w:ascii="Times New Roman" w:hAnsi="Times New Roman" w:cs="Times New Roman"/>
          <w:color w:val="000000" w:themeColor="text1"/>
          <w:sz w:val="24"/>
          <w:szCs w:val="24"/>
        </w:rPr>
        <w:t>CHOL</w:t>
      </w:r>
      <w:r w:rsidR="00A4366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A43666" w:rsidRPr="00A43666">
        <w:rPr>
          <w:rFonts w:ascii="Times New Roman" w:hAnsi="Times New Roman" w:cs="Times New Roman"/>
          <w:color w:val="000000" w:themeColor="text1"/>
          <w:sz w:val="24"/>
          <w:szCs w:val="24"/>
        </w:rPr>
        <w:t>Cholangio carcinoma</w:t>
      </w:r>
      <w:r w:rsidR="00A43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DLBC=Lymphoid neoplasm diffuse large B-cell lymph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GBM=Glioblastoma multiforme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HNSC=Head and Neck squamous cell carcin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KIRC=Kidney renal clear cell carcin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LIHC=Liver hepatocellular carcin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PAAD=Pancreatic adenocarcin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SKCM=Skin cutaneous melan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1FD5" w:rsidRPr="00C71FD5">
        <w:rPr>
          <w:rFonts w:ascii="Times New Roman" w:hAnsi="Times New Roman" w:cs="Times New Roman"/>
          <w:color w:val="000000" w:themeColor="text1"/>
          <w:sz w:val="24"/>
          <w:szCs w:val="24"/>
        </w:rPr>
        <w:t>THYM=Thymoma</w:t>
      </w:r>
      <w:r w:rsidR="00C71F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A614F3" w:rsidRPr="00C71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5DC98" w14:textId="77777777" w:rsidR="00CF6980" w:rsidRDefault="00CF6980" w:rsidP="0031255A">
      <w:r>
        <w:separator/>
      </w:r>
    </w:p>
  </w:endnote>
  <w:endnote w:type="continuationSeparator" w:id="0">
    <w:p w14:paraId="2E727170" w14:textId="77777777" w:rsidR="00CF6980" w:rsidRDefault="00CF6980" w:rsidP="00312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45877" w14:textId="77777777" w:rsidR="00CF6980" w:rsidRDefault="00CF6980" w:rsidP="0031255A">
      <w:r>
        <w:separator/>
      </w:r>
    </w:p>
  </w:footnote>
  <w:footnote w:type="continuationSeparator" w:id="0">
    <w:p w14:paraId="277AF827" w14:textId="77777777" w:rsidR="00CF6980" w:rsidRDefault="00CF6980" w:rsidP="00312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DCE9AE3-8D13-4CB3-856C-7E40614304F0}"/>
    <w:docVar w:name="KY_MEDREF_VERSION" w:val="3"/>
  </w:docVars>
  <w:rsids>
    <w:rsidRoot w:val="005E602C"/>
    <w:rsid w:val="000428B0"/>
    <w:rsid w:val="0018285F"/>
    <w:rsid w:val="00265744"/>
    <w:rsid w:val="002A667D"/>
    <w:rsid w:val="0031255A"/>
    <w:rsid w:val="00375AC9"/>
    <w:rsid w:val="003E377C"/>
    <w:rsid w:val="00407E62"/>
    <w:rsid w:val="00415689"/>
    <w:rsid w:val="00425B08"/>
    <w:rsid w:val="00494748"/>
    <w:rsid w:val="005E602C"/>
    <w:rsid w:val="00627A45"/>
    <w:rsid w:val="006959B6"/>
    <w:rsid w:val="008205A0"/>
    <w:rsid w:val="00870F92"/>
    <w:rsid w:val="00887487"/>
    <w:rsid w:val="00895AE0"/>
    <w:rsid w:val="009A09A2"/>
    <w:rsid w:val="00A43666"/>
    <w:rsid w:val="00A614F3"/>
    <w:rsid w:val="00B05949"/>
    <w:rsid w:val="00B351A6"/>
    <w:rsid w:val="00B43199"/>
    <w:rsid w:val="00B45FE2"/>
    <w:rsid w:val="00C044D3"/>
    <w:rsid w:val="00C6345B"/>
    <w:rsid w:val="00C71FD5"/>
    <w:rsid w:val="00CA4159"/>
    <w:rsid w:val="00CC0C00"/>
    <w:rsid w:val="00CF6980"/>
    <w:rsid w:val="00D02EE6"/>
    <w:rsid w:val="00D52651"/>
    <w:rsid w:val="00D826E1"/>
    <w:rsid w:val="00DD5448"/>
    <w:rsid w:val="00E4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E1DA3B"/>
  <w14:defaultImageDpi w14:val="32767"/>
  <w15:chartTrackingRefBased/>
  <w15:docId w15:val="{F9901B3F-94D1-4565-A031-92A35B862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2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25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2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255A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31255A"/>
  </w:style>
  <w:style w:type="table" w:styleId="a5">
    <w:name w:val="Table Grid"/>
    <w:basedOn w:val="a1"/>
    <w:uiPriority w:val="39"/>
    <w:rsid w:val="00312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31255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1255A"/>
    <w:rPr>
      <w:color w:val="800080"/>
      <w:u w:val="single"/>
    </w:rPr>
  </w:style>
  <w:style w:type="paragraph" w:customStyle="1" w:styleId="font5">
    <w:name w:val="font5"/>
    <w:basedOn w:val="a"/>
    <w:rsid w:val="003125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125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3125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3125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3125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3125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3125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31255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31255A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31255A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31255A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31255A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31255A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31255A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31255A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31255A"/>
    <w:rPr>
      <w:sz w:val="18"/>
      <w:szCs w:val="18"/>
    </w:rPr>
  </w:style>
  <w:style w:type="paragraph" w:styleId="ad">
    <w:name w:val="Revision"/>
    <w:hidden/>
    <w:uiPriority w:val="99"/>
    <w:semiHidden/>
    <w:rsid w:val="0031255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2F185-7C11-416D-9285-4C255DF69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啸添</dc:creator>
  <cp:keywords/>
  <dc:description/>
  <cp:lastModifiedBy>杜啸添</cp:lastModifiedBy>
  <cp:revision>25</cp:revision>
  <dcterms:created xsi:type="dcterms:W3CDTF">2020-04-13T07:32:00Z</dcterms:created>
  <dcterms:modified xsi:type="dcterms:W3CDTF">2021-07-17T15:40:00Z</dcterms:modified>
</cp:coreProperties>
</file>